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B1C86" w14:textId="77777777" w:rsidR="00E01860" w:rsidRDefault="00E01860" w:rsidP="00367A63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</w:p>
    <w:p w14:paraId="23320A34" w14:textId="579C0036" w:rsidR="00F67A0B" w:rsidRPr="00367A63" w:rsidRDefault="00367A63" w:rsidP="00E2794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367A6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Supplementary Table 1. </w:t>
      </w:r>
      <w:r w:rsidRPr="005E189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The association between SII and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anti-HBS</w:t>
      </w:r>
      <w:r w:rsidRPr="000F1A6B">
        <w:t xml:space="preserve"> </w:t>
      </w:r>
      <w:r w:rsidRPr="000F1A6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[ Weighted ORs (95%CIs)]</w:t>
      </w:r>
      <w:r w:rsidR="00A5544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631EE6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(</w:t>
      </w:r>
      <w:r w:rsidR="00707944" w:rsidRPr="00707944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Classified by SII quartiles</w:t>
      </w:r>
      <w:r w:rsidR="00707944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)</w:t>
      </w:r>
      <w:r w:rsidR="00A55443" w:rsidRPr="005E189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.</w:t>
      </w:r>
    </w:p>
    <w:tbl>
      <w:tblPr>
        <w:tblW w:w="9635" w:type="dxa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4"/>
        <w:gridCol w:w="2756"/>
        <w:gridCol w:w="2756"/>
        <w:gridCol w:w="2589"/>
      </w:tblGrid>
      <w:tr w:rsidR="00802F31" w:rsidRPr="00593EB4" w14:paraId="7F3DC97E" w14:textId="77777777" w:rsidTr="00367A63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A9D3EE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C18267" w14:textId="2CD9FBFC" w:rsidR="00802F31" w:rsidRPr="00593EB4" w:rsidRDefault="00367A63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Model</w:t>
            </w:r>
            <w:r w:rsidRPr="00593EB4">
              <w:rPr>
                <w:rFonts w:ascii="Times New Roman" w:hAnsi="Times New Roman" w:cs="Times New Roman" w:hint="eastAsia"/>
              </w:rPr>
              <w:t xml:space="preserve"> 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9A6FF0" w14:textId="252E1248" w:rsidR="00802F31" w:rsidRPr="00593EB4" w:rsidRDefault="00593EB4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 w:hint="eastAsia"/>
              </w:rPr>
              <w:t>M</w:t>
            </w:r>
            <w:r w:rsidR="00802F31" w:rsidRPr="00593EB4">
              <w:rPr>
                <w:rFonts w:ascii="Times New Roman" w:hAnsi="Times New Roman" w:cs="Times New Roman"/>
              </w:rPr>
              <w:t>odel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D2E8E7" w14:textId="2A8FED0E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Model 2</w:t>
            </w:r>
          </w:p>
        </w:tc>
      </w:tr>
      <w:tr w:rsidR="00802F31" w:rsidRPr="00593EB4" w14:paraId="604AD49C" w14:textId="77777777" w:rsidTr="00367A63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67F657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SII quarti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621BFB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D844C0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D25670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</w:p>
        </w:tc>
      </w:tr>
      <w:tr w:rsidR="00802F31" w:rsidRPr="00593EB4" w14:paraId="6ACF67DC" w14:textId="77777777" w:rsidTr="00367A6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B6147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   Q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5FBD41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EC4600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462A3E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1.0</w:t>
            </w:r>
          </w:p>
        </w:tc>
      </w:tr>
      <w:tr w:rsidR="00802F31" w:rsidRPr="00593EB4" w14:paraId="6D55DFB6" w14:textId="77777777" w:rsidTr="00367A6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04CDF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   Q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21DADC" w14:textId="01AEB2CB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1.039 (0.901, 1.197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D5E736" w14:textId="1B393DF2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994 (0.858, 1.152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13F2C9" w14:textId="1122B94C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986 (0.848, 1.146) </w:t>
            </w:r>
          </w:p>
        </w:tc>
      </w:tr>
      <w:tr w:rsidR="00802F31" w:rsidRPr="00593EB4" w14:paraId="5539909B" w14:textId="77777777" w:rsidTr="00367A6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742907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   Q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56B834" w14:textId="260DD151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907 (0.787, 1.04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E56161" w14:textId="698B9FD4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843 (0.726, 0.978) </w:t>
            </w:r>
            <w:r w:rsidRPr="00593E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D5B2CF" w14:textId="5E64FF62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855 (0.734, 0.995) </w:t>
            </w:r>
            <w:r w:rsidRPr="00593E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02F31" w:rsidRPr="00593EB4" w14:paraId="436790D0" w14:textId="77777777" w:rsidTr="00367A6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6D693F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   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B4EAF" w14:textId="4745FFE9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865 (0.750, 0.997) </w:t>
            </w:r>
            <w:r w:rsidRPr="00593E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B65D47" w14:textId="3AD29070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813 (0.700, 0.944) </w:t>
            </w:r>
            <w:r w:rsidRPr="00593E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252E22" w14:textId="7C2B5838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873 (0.749, 1.017) </w:t>
            </w:r>
          </w:p>
        </w:tc>
      </w:tr>
      <w:tr w:rsidR="00802F31" w:rsidRPr="00593EB4" w14:paraId="57C98573" w14:textId="77777777" w:rsidTr="00367A6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2B59D2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 w:hint="eastAsia"/>
              </w:rPr>
              <w:t>P for tre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21BA75" w14:textId="3B62CAEE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0.01</w:t>
            </w:r>
            <w:r w:rsidRPr="00593EB4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FB0D5F" w14:textId="580FF030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3CBA71" w14:textId="6818D1E5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0.025</w:t>
            </w:r>
            <w:r w:rsidRPr="00593EB4">
              <w:rPr>
                <w:rFonts w:ascii="Times New Roman" w:hAnsi="Times New Roman" w:cs="Times New Roman" w:hint="eastAsia"/>
              </w:rPr>
              <w:t>7</w:t>
            </w:r>
          </w:p>
        </w:tc>
      </w:tr>
    </w:tbl>
    <w:p w14:paraId="672B892B" w14:textId="77777777" w:rsidR="00A55443" w:rsidRDefault="00A55443" w:rsidP="00A55443">
      <w:pPr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</w:pPr>
      <w:r w:rsidRPr="00A55443">
        <w:rPr>
          <w:rFonts w:ascii="Times New Roman" w:eastAsia="SimSun" w:hAnsi="Times New Roman" w:cs="Times New Roman"/>
          <w:i/>
          <w:iCs/>
          <w:color w:val="000000"/>
          <w:spacing w:val="15"/>
          <w:sz w:val="18"/>
          <w:szCs w:val="18"/>
        </w:rPr>
        <w:t>P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>-value was by survey-weighted regression</w:t>
      </w:r>
      <w:r>
        <w:rPr>
          <w:rFonts w:ascii="Times New Roman" w:eastAsia="SimSun" w:hAnsi="Times New Roman" w:cs="Times New Roman" w:hint="eastAsia"/>
          <w:color w:val="000000"/>
          <w:spacing w:val="15"/>
          <w:sz w:val="18"/>
          <w:szCs w:val="18"/>
        </w:rPr>
        <w:t>.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 xml:space="preserve">  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  <w:vertAlign w:val="superscript"/>
        </w:rPr>
        <w:t>*</w:t>
      </w:r>
      <w:r w:rsidRPr="00A55443">
        <w:rPr>
          <w:rFonts w:ascii="Times New Roman" w:eastAsia="SimSun" w:hAnsi="Times New Roman" w:cs="Times New Roman" w:hint="eastAsia"/>
          <w:i/>
          <w:iCs/>
          <w:color w:val="000000"/>
          <w:spacing w:val="15"/>
          <w:sz w:val="18"/>
          <w:szCs w:val="18"/>
        </w:rPr>
        <w:t>P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 xml:space="preserve">&lt;0.05; 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  <w:vertAlign w:val="superscript"/>
        </w:rPr>
        <w:t>**</w:t>
      </w:r>
      <w:r w:rsidRPr="00A55443">
        <w:rPr>
          <w:rFonts w:ascii="Times New Roman" w:eastAsia="SimSun" w:hAnsi="Times New Roman" w:cs="Times New Roman" w:hint="eastAsia"/>
          <w:i/>
          <w:iCs/>
          <w:color w:val="000000"/>
          <w:spacing w:val="15"/>
          <w:sz w:val="18"/>
          <w:szCs w:val="18"/>
        </w:rPr>
        <w:t>P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 xml:space="preserve"> &lt;0.01; 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  <w:vertAlign w:val="superscript"/>
        </w:rPr>
        <w:t>***</w:t>
      </w:r>
      <w:r w:rsidRPr="00A55443">
        <w:rPr>
          <w:rFonts w:ascii="Times New Roman" w:eastAsia="SimSun" w:hAnsi="Times New Roman" w:cs="Times New Roman" w:hint="eastAsia"/>
          <w:i/>
          <w:iCs/>
          <w:color w:val="000000"/>
          <w:spacing w:val="15"/>
          <w:sz w:val="18"/>
          <w:szCs w:val="18"/>
        </w:rPr>
        <w:t>P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 xml:space="preserve"> &lt;0.001</w:t>
      </w:r>
    </w:p>
    <w:p w14:paraId="6C5F50C0" w14:textId="6C17C69E" w:rsidR="00802F31" w:rsidRPr="00A55443" w:rsidRDefault="00A55443" w:rsidP="00A55443">
      <w:pPr>
        <w:rPr>
          <w:rFonts w:ascii="Times New Roman" w:hAnsi="Times New Roman" w:cs="Times New Roman"/>
          <w:sz w:val="18"/>
          <w:szCs w:val="18"/>
        </w:rPr>
      </w:pP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>Model 1 was adjusted for age, sex, race. Model 2 was adjusted for age, sex, race, PIR, BMI, education, alcohol status; smoke, diabetes.</w:t>
      </w:r>
    </w:p>
    <w:p w14:paraId="12E20B56" w14:textId="77777777" w:rsidR="00A55443" w:rsidRDefault="00A55443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br w:type="page"/>
      </w:r>
    </w:p>
    <w:p w14:paraId="5B610FA8" w14:textId="70E16B66" w:rsidR="00802F31" w:rsidRPr="00052112" w:rsidRDefault="00052112" w:rsidP="00052112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367A6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2</w:t>
      </w:r>
      <w:r w:rsidRPr="00367A6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. </w:t>
      </w:r>
      <w:r w:rsidRPr="005E189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The association between SII and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anti-HBS</w:t>
      </w:r>
      <w:r w:rsidRPr="000F1A6B">
        <w:t xml:space="preserve"> </w:t>
      </w:r>
      <w:r w:rsidRPr="000F1A6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[ Weighted ORs (95%CIs)]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 w:rsidRPr="005E189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.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(</w:t>
      </w:r>
      <w:r w:rsidRPr="00707944">
        <w:rPr>
          <w:rFonts w:hint="eastAsia"/>
        </w:rPr>
        <w:t xml:space="preserve"> </w:t>
      </w:r>
      <w:r w:rsidRPr="00052112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Classified by SII quintiles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)</w:t>
      </w:r>
    </w:p>
    <w:tbl>
      <w:tblPr>
        <w:tblW w:w="8830" w:type="dxa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5"/>
        <w:gridCol w:w="2367"/>
        <w:gridCol w:w="2359"/>
        <w:gridCol w:w="2359"/>
      </w:tblGrid>
      <w:tr w:rsidR="00802F31" w:rsidRPr="00593EB4" w14:paraId="0ABCE5B3" w14:textId="77777777" w:rsidTr="00593EB4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C8A6A3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7226D9" w14:textId="0D7D9004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Model</w:t>
            </w:r>
            <w:r w:rsidR="00367A63" w:rsidRPr="00593EB4">
              <w:rPr>
                <w:rFonts w:ascii="Times New Roman" w:hAnsi="Times New Roman" w:cs="Times New Roman" w:hint="eastAsia"/>
              </w:rPr>
              <w:t xml:space="preserve"> 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1618C1" w14:textId="0C35F826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E8D193" w14:textId="07E235C8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Model 2</w:t>
            </w:r>
          </w:p>
        </w:tc>
      </w:tr>
      <w:tr w:rsidR="00802F31" w:rsidRPr="00593EB4" w14:paraId="66C83A1E" w14:textId="77777777" w:rsidTr="00593EB4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C4A9B8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SII 5 quanti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AFB956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65C246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DAF3D0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</w:p>
        </w:tc>
      </w:tr>
      <w:tr w:rsidR="00802F31" w:rsidRPr="00593EB4" w14:paraId="30708F44" w14:textId="77777777" w:rsidTr="00593EB4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6A7CA6" w14:textId="7969FBA2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   Q</w:t>
            </w:r>
            <w:r w:rsidR="00E35E9B" w:rsidRPr="00593EB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3CA76C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EFC022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AAD9C1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1.0</w:t>
            </w:r>
          </w:p>
        </w:tc>
      </w:tr>
      <w:tr w:rsidR="00802F31" w:rsidRPr="00593EB4" w14:paraId="0EEDD37E" w14:textId="77777777" w:rsidTr="00593EB4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34E87C" w14:textId="55196651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   Q</w:t>
            </w:r>
            <w:r w:rsidR="00E35E9B" w:rsidRPr="00593EB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C7D383" w14:textId="779CA7AC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1.042 (0.889, 1.221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0A02BB" w14:textId="6AB2A9BB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1.011 (0.857, 1.192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17BE57" w14:textId="3C0B55A3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1.020 (0.862, 1.206) </w:t>
            </w:r>
          </w:p>
        </w:tc>
      </w:tr>
      <w:tr w:rsidR="00802F31" w:rsidRPr="00593EB4" w14:paraId="277E381C" w14:textId="77777777" w:rsidTr="00593EB4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751FA" w14:textId="57C9556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   Q</w:t>
            </w:r>
            <w:r w:rsidR="00E35E9B" w:rsidRPr="00593EB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0CF6A" w14:textId="4FD961A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931 (0.794, 1.092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D20F6A" w14:textId="63265DB9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870 (0.737, 1.027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A643A8" w14:textId="0F654B6D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878 (0.742, 1.040) </w:t>
            </w:r>
          </w:p>
        </w:tc>
      </w:tr>
      <w:tr w:rsidR="00802F31" w:rsidRPr="00593EB4" w14:paraId="1D86E79C" w14:textId="77777777" w:rsidTr="00593EB4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3B46DD" w14:textId="25B418DF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   Q</w:t>
            </w:r>
            <w:r w:rsidR="00E35E9B" w:rsidRPr="00593EB4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A6B11" w14:textId="59EBC449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869 (0.741, 1.018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8A62C3" w14:textId="0EF877EE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804 (0.681, 0.950) </w:t>
            </w:r>
            <w:r w:rsidRPr="00593E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FBA8C8" w14:textId="3E90D980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829 (0.700, 0.983) </w:t>
            </w:r>
            <w:r w:rsidRPr="00593E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02F31" w:rsidRPr="00593EB4" w14:paraId="7AE61D13" w14:textId="77777777" w:rsidTr="00593EB4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0152D" w14:textId="4DE02F26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   Q</w:t>
            </w:r>
            <w:r w:rsidR="00E35E9B" w:rsidRPr="00593EB4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E94074" w14:textId="44D60374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856 (0.730, 1.00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5A8B91" w14:textId="0F4C9305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806 (0.682, 0.952) </w:t>
            </w:r>
            <w:r w:rsidRPr="00593E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A90307" w14:textId="19E11B2B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 xml:space="preserve">0.874 (0.737, 1.037) </w:t>
            </w:r>
          </w:p>
        </w:tc>
      </w:tr>
      <w:tr w:rsidR="00802F31" w:rsidRPr="00593EB4" w14:paraId="567E0D18" w14:textId="77777777" w:rsidTr="00593EB4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F653B7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 w:hint="eastAsia"/>
              </w:rPr>
              <w:t>P for tre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F69063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0DF7F0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ED8116" w14:textId="77777777" w:rsidR="00802F31" w:rsidRPr="00593EB4" w:rsidRDefault="00802F31" w:rsidP="00420C31">
            <w:pPr>
              <w:rPr>
                <w:rFonts w:ascii="Times New Roman" w:hAnsi="Times New Roman" w:cs="Times New Roman"/>
              </w:rPr>
            </w:pPr>
            <w:r w:rsidRPr="00593EB4">
              <w:rPr>
                <w:rFonts w:ascii="Times New Roman" w:hAnsi="Times New Roman" w:cs="Times New Roman"/>
              </w:rPr>
              <w:t>0.0148</w:t>
            </w:r>
          </w:p>
        </w:tc>
      </w:tr>
    </w:tbl>
    <w:p w14:paraId="2A051640" w14:textId="77777777" w:rsidR="00A55443" w:rsidRDefault="00A55443" w:rsidP="00A55443">
      <w:pPr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</w:pPr>
      <w:r w:rsidRPr="00A55443">
        <w:rPr>
          <w:rFonts w:ascii="Times New Roman" w:eastAsia="SimSun" w:hAnsi="Times New Roman" w:cs="Times New Roman"/>
          <w:i/>
          <w:iCs/>
          <w:color w:val="000000"/>
          <w:spacing w:val="15"/>
          <w:sz w:val="18"/>
          <w:szCs w:val="18"/>
        </w:rPr>
        <w:t>P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>-value was by survey-weighted regression</w:t>
      </w:r>
      <w:r>
        <w:rPr>
          <w:rFonts w:ascii="Times New Roman" w:eastAsia="SimSun" w:hAnsi="Times New Roman" w:cs="Times New Roman" w:hint="eastAsia"/>
          <w:color w:val="000000"/>
          <w:spacing w:val="15"/>
          <w:sz w:val="18"/>
          <w:szCs w:val="18"/>
        </w:rPr>
        <w:t>.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 xml:space="preserve">  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  <w:vertAlign w:val="superscript"/>
        </w:rPr>
        <w:t>*</w:t>
      </w:r>
      <w:r w:rsidRPr="00A55443">
        <w:rPr>
          <w:rFonts w:ascii="Times New Roman" w:eastAsia="SimSun" w:hAnsi="Times New Roman" w:cs="Times New Roman" w:hint="eastAsia"/>
          <w:i/>
          <w:iCs/>
          <w:color w:val="000000"/>
          <w:spacing w:val="15"/>
          <w:sz w:val="18"/>
          <w:szCs w:val="18"/>
        </w:rPr>
        <w:t>P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 xml:space="preserve">&lt;0.05; 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  <w:vertAlign w:val="superscript"/>
        </w:rPr>
        <w:t>**</w:t>
      </w:r>
      <w:r w:rsidRPr="00A55443">
        <w:rPr>
          <w:rFonts w:ascii="Times New Roman" w:eastAsia="SimSun" w:hAnsi="Times New Roman" w:cs="Times New Roman" w:hint="eastAsia"/>
          <w:i/>
          <w:iCs/>
          <w:color w:val="000000"/>
          <w:spacing w:val="15"/>
          <w:sz w:val="18"/>
          <w:szCs w:val="18"/>
        </w:rPr>
        <w:t>P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 xml:space="preserve"> &lt;0.01; 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  <w:vertAlign w:val="superscript"/>
        </w:rPr>
        <w:t>***</w:t>
      </w:r>
      <w:r w:rsidRPr="00A55443">
        <w:rPr>
          <w:rFonts w:ascii="Times New Roman" w:eastAsia="SimSun" w:hAnsi="Times New Roman" w:cs="Times New Roman" w:hint="eastAsia"/>
          <w:i/>
          <w:iCs/>
          <w:color w:val="000000"/>
          <w:spacing w:val="15"/>
          <w:sz w:val="18"/>
          <w:szCs w:val="18"/>
        </w:rPr>
        <w:t>P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 xml:space="preserve"> &lt;0.001</w:t>
      </w:r>
    </w:p>
    <w:p w14:paraId="35F368A2" w14:textId="2F92B3B6" w:rsidR="00802F31" w:rsidRPr="00A55443" w:rsidRDefault="00A55443" w:rsidP="00A55443">
      <w:pPr>
        <w:rPr>
          <w:rFonts w:ascii="Times New Roman" w:hAnsi="Times New Roman" w:cs="Times New Roman"/>
          <w:sz w:val="18"/>
          <w:szCs w:val="18"/>
        </w:rPr>
      </w:pP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>Model 1 was adjusted for age, sex, race. Model 2 was adjusted for age, sex, race, PIR, BMI, education, alcohol status; smoke, diabetes.</w:t>
      </w:r>
    </w:p>
    <w:p w14:paraId="1560517B" w14:textId="77777777" w:rsidR="00442E3E" w:rsidRDefault="00442E3E" w:rsidP="00A9003D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</w:p>
    <w:p w14:paraId="69F47161" w14:textId="77777777" w:rsidR="00442E3E" w:rsidRDefault="00442E3E" w:rsidP="00A9003D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</w:p>
    <w:p w14:paraId="0B410360" w14:textId="77777777" w:rsidR="00A55443" w:rsidRDefault="00A55443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br w:type="page"/>
      </w:r>
    </w:p>
    <w:p w14:paraId="136A99EF" w14:textId="582B3EE2" w:rsidR="00826824" w:rsidRPr="00A55443" w:rsidRDefault="00A9003D" w:rsidP="00A55443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367A6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lastRenderedPageBreak/>
        <w:t xml:space="preserve">Supplementary Table </w:t>
      </w:r>
      <w:r w:rsidR="00A5544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3</w:t>
      </w:r>
      <w:r w:rsidRPr="00367A6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. </w:t>
      </w:r>
      <w:r w:rsidRPr="005E189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The association between SII and </w:t>
      </w:r>
      <w:proofErr w:type="gram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anti</w:t>
      </w:r>
      <w:proofErr w:type="gramEnd"/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-HBS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 after PSM</w:t>
      </w:r>
      <w:r w:rsidRPr="000F1A6B">
        <w:t xml:space="preserve"> </w:t>
      </w:r>
      <w:r w:rsidRPr="000F1A6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[ Weighted ORs (95%CIs)]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 w:rsidRPr="005E1898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1"/>
        <w:gridCol w:w="1736"/>
        <w:gridCol w:w="2098"/>
      </w:tblGrid>
      <w:tr w:rsidR="00826824" w:rsidRPr="00F87CEE" w14:paraId="18AE6672" w14:textId="77777777" w:rsidTr="003E6C9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81F68D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DC34B8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Stat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20AD89" w14:textId="4B393D01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 xml:space="preserve"> Model </w:t>
            </w:r>
            <w:r w:rsidR="00995B32" w:rsidRPr="00F87CEE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26824" w:rsidRPr="00F87CEE" w14:paraId="4738D2A9" w14:textId="77777777" w:rsidTr="003E6C9B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9CD8AF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1B766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498.626 ± 243.3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55876B" w14:textId="3323383A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 xml:space="preserve">1.000 (1.000, 1.000) </w:t>
            </w:r>
          </w:p>
        </w:tc>
      </w:tr>
      <w:tr w:rsidR="00826824" w:rsidRPr="00F87CEE" w14:paraId="7662E613" w14:textId="77777777" w:rsidTr="003E6C9B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67F79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 w:hint="eastAsia"/>
              </w:rPr>
              <w:t>Ln (</w:t>
            </w:r>
            <w:r w:rsidRPr="00F87CEE">
              <w:rPr>
                <w:rFonts w:ascii="Times New Roman" w:hAnsi="Times New Roman" w:cs="Times New Roman"/>
              </w:rPr>
              <w:t>SII</w:t>
            </w:r>
            <w:r w:rsidRPr="00F87CE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853C3E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6.102 ± 0.4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64F6F6" w14:textId="5BFF7EBC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 xml:space="preserve">0.886 (0.828, 0.936) </w:t>
            </w:r>
            <w:r w:rsidR="003517D8" w:rsidRPr="00F87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26824" w:rsidRPr="00F87CEE" w14:paraId="5320C34D" w14:textId="77777777" w:rsidTr="003E6C9B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215546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SII terti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13E43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4E7664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</w:p>
        </w:tc>
      </w:tr>
      <w:tr w:rsidR="00826824" w:rsidRPr="00F87CEE" w14:paraId="079AF38C" w14:textId="77777777" w:rsidTr="003E6C9B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F14D3F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   L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D2F6D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1847 (33.33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10B4B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1.0</w:t>
            </w:r>
          </w:p>
        </w:tc>
      </w:tr>
      <w:tr w:rsidR="00826824" w:rsidRPr="00F87CEE" w14:paraId="29F05B8E" w14:textId="77777777" w:rsidTr="003E6C9B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7DF748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   Midd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84728E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1846 (33.32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B6C8D" w14:textId="6EFF7530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 xml:space="preserve">1.005 (0.884, 1.144) </w:t>
            </w:r>
          </w:p>
        </w:tc>
      </w:tr>
      <w:tr w:rsidR="00826824" w:rsidRPr="00F87CEE" w14:paraId="102B07DF" w14:textId="77777777" w:rsidTr="003E6C9B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F513A8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   Hi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FC8EE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1847 (33.33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CC3572" w14:textId="1BCFCB70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 xml:space="preserve">0.876 (0.770, 0.997) </w:t>
            </w:r>
            <w:r w:rsidRPr="00F87C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26824" w:rsidRPr="00F87CEE" w14:paraId="7FFB66E0" w14:textId="77777777" w:rsidTr="003E6C9B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D9A4FE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9B79D8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E1794" w14:textId="77777777" w:rsidR="00826824" w:rsidRPr="00F87CEE" w:rsidRDefault="00826824" w:rsidP="00420C31">
            <w:pPr>
              <w:rPr>
                <w:rFonts w:ascii="Times New Roman" w:hAnsi="Times New Roman" w:cs="Times New Roman"/>
              </w:rPr>
            </w:pPr>
            <w:r w:rsidRPr="00F87CEE">
              <w:rPr>
                <w:rFonts w:ascii="Times New Roman" w:hAnsi="Times New Roman" w:cs="Times New Roman"/>
              </w:rPr>
              <w:t>0.0447</w:t>
            </w:r>
          </w:p>
        </w:tc>
      </w:tr>
    </w:tbl>
    <w:p w14:paraId="54B964F4" w14:textId="3FDD098C" w:rsidR="00A55443" w:rsidRPr="00A55443" w:rsidRDefault="00A55443" w:rsidP="00A55443">
      <w:pPr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</w:pPr>
      <w:r w:rsidRPr="00A55443">
        <w:rPr>
          <w:rFonts w:ascii="Times New Roman" w:eastAsia="SimSun" w:hAnsi="Times New Roman" w:cs="Times New Roman"/>
          <w:i/>
          <w:iCs/>
          <w:color w:val="000000"/>
          <w:spacing w:val="15"/>
          <w:sz w:val="18"/>
          <w:szCs w:val="18"/>
        </w:rPr>
        <w:t>P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>-value was by survey-weighted regression</w:t>
      </w:r>
      <w:r>
        <w:rPr>
          <w:rFonts w:ascii="Times New Roman" w:eastAsia="SimSun" w:hAnsi="Times New Roman" w:cs="Times New Roman" w:hint="eastAsia"/>
          <w:color w:val="000000"/>
          <w:spacing w:val="15"/>
          <w:sz w:val="18"/>
          <w:szCs w:val="18"/>
        </w:rPr>
        <w:t>.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 xml:space="preserve">  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  <w:vertAlign w:val="superscript"/>
        </w:rPr>
        <w:t>*</w:t>
      </w:r>
      <w:r w:rsidRPr="00A55443">
        <w:rPr>
          <w:rFonts w:ascii="Times New Roman" w:eastAsia="SimSun" w:hAnsi="Times New Roman" w:cs="Times New Roman" w:hint="eastAsia"/>
          <w:i/>
          <w:iCs/>
          <w:color w:val="000000"/>
          <w:spacing w:val="15"/>
          <w:sz w:val="18"/>
          <w:szCs w:val="18"/>
        </w:rPr>
        <w:t>P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 xml:space="preserve">&lt;0.05; 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  <w:vertAlign w:val="superscript"/>
        </w:rPr>
        <w:t>**</w:t>
      </w:r>
      <w:r w:rsidRPr="00A55443">
        <w:rPr>
          <w:rFonts w:ascii="Times New Roman" w:eastAsia="SimSun" w:hAnsi="Times New Roman" w:cs="Times New Roman" w:hint="eastAsia"/>
          <w:i/>
          <w:iCs/>
          <w:color w:val="000000"/>
          <w:spacing w:val="15"/>
          <w:sz w:val="18"/>
          <w:szCs w:val="18"/>
        </w:rPr>
        <w:t>P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 xml:space="preserve"> &lt;0.01; 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  <w:vertAlign w:val="superscript"/>
        </w:rPr>
        <w:t>***</w:t>
      </w:r>
      <w:r w:rsidRPr="00A55443">
        <w:rPr>
          <w:rFonts w:ascii="Times New Roman" w:eastAsia="SimSun" w:hAnsi="Times New Roman" w:cs="Times New Roman" w:hint="eastAsia"/>
          <w:i/>
          <w:iCs/>
          <w:color w:val="000000"/>
          <w:spacing w:val="15"/>
          <w:sz w:val="18"/>
          <w:szCs w:val="18"/>
        </w:rPr>
        <w:t>P</w:t>
      </w:r>
      <w:r w:rsidRPr="00A55443">
        <w:rPr>
          <w:rFonts w:ascii="Times New Roman" w:eastAsia="SimSun" w:hAnsi="Times New Roman" w:cs="Times New Roman"/>
          <w:color w:val="000000"/>
          <w:spacing w:val="15"/>
          <w:sz w:val="18"/>
          <w:szCs w:val="18"/>
        </w:rPr>
        <w:t xml:space="preserve"> &lt;0.001</w:t>
      </w:r>
    </w:p>
    <w:p w14:paraId="4739B92E" w14:textId="77777777" w:rsidR="00826824" w:rsidRPr="00A55443" w:rsidRDefault="00826824"/>
    <w:sectPr w:rsidR="00826824" w:rsidRPr="00A55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68DC6" w14:textId="77777777" w:rsidR="0023146F" w:rsidRDefault="0023146F" w:rsidP="00802F31">
      <w:r>
        <w:separator/>
      </w:r>
    </w:p>
  </w:endnote>
  <w:endnote w:type="continuationSeparator" w:id="0">
    <w:p w14:paraId="5E25EB17" w14:textId="77777777" w:rsidR="0023146F" w:rsidRDefault="0023146F" w:rsidP="00802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C8E203" w14:textId="77777777" w:rsidR="0023146F" w:rsidRDefault="0023146F" w:rsidP="00802F31">
      <w:r>
        <w:separator/>
      </w:r>
    </w:p>
  </w:footnote>
  <w:footnote w:type="continuationSeparator" w:id="0">
    <w:p w14:paraId="324E7342" w14:textId="77777777" w:rsidR="0023146F" w:rsidRDefault="0023146F" w:rsidP="00802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6B8E"/>
    <w:rsid w:val="00051550"/>
    <w:rsid w:val="00052112"/>
    <w:rsid w:val="00083EF9"/>
    <w:rsid w:val="00104082"/>
    <w:rsid w:val="00146497"/>
    <w:rsid w:val="0023146F"/>
    <w:rsid w:val="002F0653"/>
    <w:rsid w:val="003517D8"/>
    <w:rsid w:val="00367A63"/>
    <w:rsid w:val="003E6C9B"/>
    <w:rsid w:val="003F6B8E"/>
    <w:rsid w:val="00413270"/>
    <w:rsid w:val="00440A20"/>
    <w:rsid w:val="00442E3E"/>
    <w:rsid w:val="00467CAE"/>
    <w:rsid w:val="00542C78"/>
    <w:rsid w:val="00593EB4"/>
    <w:rsid w:val="00631EE6"/>
    <w:rsid w:val="006F4079"/>
    <w:rsid w:val="00707944"/>
    <w:rsid w:val="00772062"/>
    <w:rsid w:val="007E122A"/>
    <w:rsid w:val="00802F31"/>
    <w:rsid w:val="00826824"/>
    <w:rsid w:val="00937CCA"/>
    <w:rsid w:val="00973F92"/>
    <w:rsid w:val="00995B32"/>
    <w:rsid w:val="009E4220"/>
    <w:rsid w:val="00A325E6"/>
    <w:rsid w:val="00A55443"/>
    <w:rsid w:val="00A9003D"/>
    <w:rsid w:val="00C41234"/>
    <w:rsid w:val="00D751A0"/>
    <w:rsid w:val="00E01860"/>
    <w:rsid w:val="00E27948"/>
    <w:rsid w:val="00E35E9B"/>
    <w:rsid w:val="00EF2A84"/>
    <w:rsid w:val="00F67A0B"/>
    <w:rsid w:val="00F87CEE"/>
    <w:rsid w:val="00FB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F27A61"/>
  <w15:chartTrackingRefBased/>
  <w15:docId w15:val="{F8B74283-2995-43F6-88A6-9D257D71C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0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autoRedefine/>
    <w:rsid w:val="007E122A"/>
    <w:rPr>
      <w:rFonts w:ascii="Times New Roman" w:eastAsia="SimSun" w:hAnsi="Times New Roman" w:cs="SimSun"/>
      <w:kern w:val="0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7E122A"/>
    <w:rPr>
      <w:rFonts w:ascii="Times New Roman" w:eastAsia="SimSun" w:hAnsi="Times New Roman" w:cs="SimSun"/>
      <w:kern w:val="0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802F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2F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2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2F31"/>
    <w:rPr>
      <w:sz w:val="18"/>
      <w:szCs w:val="18"/>
    </w:rPr>
  </w:style>
  <w:style w:type="paragraph" w:styleId="NoSpacing">
    <w:name w:val="No Spacing"/>
    <w:uiPriority w:val="1"/>
    <w:qFormat/>
    <w:rsid w:val="006F4079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艳 胡</dc:creator>
  <cp:keywords/>
  <dc:description/>
  <cp:lastModifiedBy>Tom Flint</cp:lastModifiedBy>
  <cp:revision>26</cp:revision>
  <dcterms:created xsi:type="dcterms:W3CDTF">2024-10-07T14:10:00Z</dcterms:created>
  <dcterms:modified xsi:type="dcterms:W3CDTF">2025-04-24T08:42:00Z</dcterms:modified>
</cp:coreProperties>
</file>